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iCs/>
          <w:sz w:val="36"/>
          <w:szCs w:val="36"/>
        </w:rPr>
      </w:pPr>
      <w:r>
        <w:rPr>
          <w:rFonts w:asciiTheme="majorBidi" w:hAnsiTheme="majorBidi" w:cstheme="majorBidi"/>
          <w:b/>
          <w:iCs/>
          <w:sz w:val="36"/>
          <w:szCs w:val="36"/>
        </w:rPr>
        <w:t>Frontiers in Physiology</w:t>
      </w: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Differential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transcriptome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alysis reveals genes related to low- and high-temperature stress in the fall armyworm,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Spodoptera</w:t>
      </w:r>
      <w:proofErr w:type="spellEnd"/>
      <w:r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frugiperda</w:t>
      </w:r>
      <w:proofErr w:type="spellEnd"/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  <w:vertAlign w:val="superscript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Mohamma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Vatanparast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Youngjin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Park</w:t>
      </w:r>
      <w:r>
        <w:rPr>
          <w:rFonts w:asciiTheme="majorBidi" w:hAnsiTheme="majorBidi" w:cstheme="majorBidi"/>
          <w:b/>
          <w:sz w:val="28"/>
          <w:szCs w:val="28"/>
          <w:vertAlign w:val="superscript"/>
        </w:rPr>
        <w:t>*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lant Quarantine Technology center, Animal and Plant Quarantine Agency, </w:t>
      </w:r>
      <w:proofErr w:type="spellStart"/>
      <w:r>
        <w:rPr>
          <w:rFonts w:asciiTheme="majorBidi" w:hAnsiTheme="majorBidi" w:cstheme="majorBidi"/>
          <w:sz w:val="24"/>
          <w:szCs w:val="24"/>
        </w:rPr>
        <w:t>Gimcheon</w:t>
      </w:r>
      <w:proofErr w:type="spellEnd"/>
      <w:r>
        <w:rPr>
          <w:rFonts w:asciiTheme="majorBidi" w:hAnsiTheme="majorBidi" w:cstheme="majorBidi"/>
          <w:sz w:val="24"/>
          <w:szCs w:val="24"/>
        </w:rPr>
        <w:t>, Republic of Korea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unning Title: </w:t>
      </w:r>
      <w:r w:rsidR="00987EF1">
        <w:rPr>
          <w:rFonts w:ascii="Times New Roman" w:hAnsi="Times New Roman" w:hint="eastAsia"/>
          <w:sz w:val="24"/>
          <w:szCs w:val="24"/>
        </w:rPr>
        <w:t>Genes Related to Temperature Stress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bCs/>
          <w:sz w:val="24"/>
          <w:szCs w:val="24"/>
        </w:rPr>
        <w:t>Corresponding author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color w:val="0000FF"/>
          <w:sz w:val="24"/>
          <w:szCs w:val="24"/>
          <w:u w:val="single"/>
        </w:rPr>
      </w:pPr>
      <w:r>
        <w:rPr>
          <w:rFonts w:asciiTheme="majorBidi" w:hAnsiTheme="majorBidi" w:cstheme="majorBidi"/>
          <w:bCs/>
          <w:sz w:val="24"/>
          <w:szCs w:val="24"/>
        </w:rPr>
        <w:t xml:space="preserve">Email) </w:t>
      </w:r>
      <w:hyperlink r:id="rId8" w:history="1">
        <w:r>
          <w:rPr>
            <w:rStyle w:val="a8"/>
            <w:rFonts w:asciiTheme="majorBidi" w:hAnsiTheme="majorBidi" w:cstheme="majorBidi"/>
            <w:bCs/>
            <w:sz w:val="24"/>
            <w:szCs w:val="24"/>
          </w:rPr>
          <w:t>parky1127@korea.kr</w:t>
        </w:r>
      </w:hyperlink>
    </w:p>
    <w:p w:rsidR="0052181C" w:rsidRDefault="0052181C" w:rsidP="0052181C">
      <w:pPr>
        <w:spacing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BC1646" w:rsidRDefault="00E03883" w:rsidP="00BC1646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orting</w:t>
      </w:r>
      <w:r w:rsidR="00BC1646" w:rsidRPr="0097117F">
        <w:rPr>
          <w:rFonts w:ascii="Times New Roman" w:hAnsi="Times New Roman"/>
          <w:b/>
          <w:sz w:val="28"/>
          <w:szCs w:val="28"/>
        </w:rPr>
        <w:t xml:space="preserve"> </w:t>
      </w:r>
      <w:r w:rsidR="00BC1646">
        <w:rPr>
          <w:rFonts w:ascii="Times New Roman" w:hAnsi="Times New Roman" w:hint="eastAsia"/>
          <w:b/>
          <w:sz w:val="28"/>
          <w:szCs w:val="28"/>
        </w:rPr>
        <w:t>Information</w:t>
      </w:r>
    </w:p>
    <w:p w:rsidR="00405485" w:rsidRPr="00E03883" w:rsidRDefault="001C4694" w:rsidP="00405485">
      <w:pPr>
        <w:spacing w:line="480" w:lineRule="auto"/>
        <w:rPr>
          <w:rFonts w:ascii="Times New Roman" w:hAnsi="Times New Roman"/>
          <w:b/>
          <w:bCs/>
          <w:sz w:val="24"/>
          <w:szCs w:val="28"/>
        </w:rPr>
      </w:pPr>
      <w:proofErr w:type="gramStart"/>
      <w:r w:rsidRPr="0097117F">
        <w:rPr>
          <w:rFonts w:ascii="Times New Roman" w:hAnsi="Times New Roman"/>
          <w:b/>
          <w:sz w:val="24"/>
          <w:szCs w:val="28"/>
        </w:rPr>
        <w:t>S</w:t>
      </w:r>
      <w:r>
        <w:rPr>
          <w:rFonts w:ascii="Times New Roman" w:hAnsi="Times New Roman" w:hint="eastAsia"/>
          <w:b/>
          <w:sz w:val="24"/>
          <w:szCs w:val="28"/>
        </w:rPr>
        <w:t>upplementary</w:t>
      </w:r>
      <w:r>
        <w:rPr>
          <w:rFonts w:ascii="Times New Roman" w:hAnsi="Times New Roman"/>
          <w:b/>
          <w:sz w:val="24"/>
          <w:szCs w:val="28"/>
        </w:rPr>
        <w:t xml:space="preserve"> Table</w:t>
      </w:r>
      <w:r>
        <w:rPr>
          <w:rFonts w:ascii="Times New Roman" w:hAnsi="Times New Roman" w:hint="eastAsia"/>
          <w:b/>
          <w:sz w:val="24"/>
          <w:szCs w:val="28"/>
        </w:rPr>
        <w:t xml:space="preserve"> S7</w:t>
      </w:r>
      <w:r w:rsidR="00405485" w:rsidRPr="0097117F">
        <w:rPr>
          <w:rFonts w:ascii="Times New Roman" w:hAnsi="Times New Roman"/>
          <w:b/>
          <w:sz w:val="24"/>
          <w:szCs w:val="28"/>
        </w:rPr>
        <w:t>.</w:t>
      </w:r>
      <w:proofErr w:type="gramEnd"/>
      <w:r w:rsidR="00405485" w:rsidRPr="0097117F">
        <w:rPr>
          <w:rFonts w:ascii="Times New Roman" w:hAnsi="Times New Roman"/>
          <w:sz w:val="24"/>
          <w:szCs w:val="28"/>
        </w:rPr>
        <w:t xml:space="preserve"> </w:t>
      </w:r>
      <w:r w:rsidR="00405485" w:rsidRPr="00E03883">
        <w:rPr>
          <w:rFonts w:ascii="Times New Roman" w:hAnsi="Times New Roman"/>
          <w:b/>
          <w:bCs/>
          <w:sz w:val="24"/>
          <w:szCs w:val="28"/>
        </w:rPr>
        <w:t>Associated genes related to pathways enrichment base on KEGG classification (</w:t>
      </w:r>
      <w:r w:rsidR="00405485" w:rsidRPr="00E03883">
        <w:rPr>
          <w:rFonts w:ascii="Times New Roman" w:hAnsi="Times New Roman"/>
          <w:b/>
          <w:bCs/>
          <w:i/>
          <w:sz w:val="24"/>
          <w:szCs w:val="24"/>
        </w:rPr>
        <w:t>P</w:t>
      </w:r>
      <w:r w:rsidR="00405485" w:rsidRPr="00E03883">
        <w:rPr>
          <w:rFonts w:ascii="Times New Roman" w:hAnsi="Times New Roman"/>
          <w:b/>
          <w:bCs/>
          <w:sz w:val="24"/>
          <w:szCs w:val="24"/>
        </w:rPr>
        <w:t>-value&lt;0.01, log</w:t>
      </w:r>
      <w:r w:rsidR="00405485" w:rsidRPr="00E03883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="00405485" w:rsidRPr="00E03883">
        <w:rPr>
          <w:rFonts w:ascii="Times New Roman" w:hAnsi="Times New Roman"/>
          <w:b/>
          <w:bCs/>
          <w:sz w:val="24"/>
          <w:szCs w:val="24"/>
        </w:rPr>
        <w:t>FC≥5, ≤-5)</w:t>
      </w:r>
      <w:r w:rsidR="00405485" w:rsidRPr="00E03883">
        <w:rPr>
          <w:rFonts w:ascii="Times New Roman" w:hAnsi="Times New Roman"/>
          <w:b/>
          <w:bCs/>
          <w:sz w:val="24"/>
          <w:szCs w:val="28"/>
        </w:rPr>
        <w:t>.</w:t>
      </w:r>
    </w:p>
    <w:p w:rsidR="00694EE2" w:rsidRDefault="00694EE2" w:rsidP="00694EE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  <w:szCs w:val="24"/>
        </w:rPr>
        <w:sectPr w:rsidR="00694EE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:rsidR="00EC253E" w:rsidRDefault="001C4694" w:rsidP="00EC253E">
      <w:pPr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 w:rsidR="00EC253E">
        <w:rPr>
          <w:rFonts w:ascii="Times New Roman" w:hAnsi="Times New Roman" w:hint="eastAsia"/>
          <w:sz w:val="24"/>
          <w:szCs w:val="24"/>
        </w:rPr>
        <w:t>T</w:t>
      </w:r>
      <w:r w:rsidR="00760E0D">
        <w:rPr>
          <w:rFonts w:ascii="Times New Roman" w:hAnsi="Times New Roman"/>
          <w:sz w:val="24"/>
          <w:szCs w:val="24"/>
        </w:rPr>
        <w:t>able S</w:t>
      </w:r>
      <w:r w:rsidR="00435FAE">
        <w:rPr>
          <w:rFonts w:ascii="Times New Roman" w:hAnsi="Times New Roman" w:hint="eastAsia"/>
          <w:sz w:val="24"/>
          <w:szCs w:val="24"/>
        </w:rPr>
        <w:t>7</w:t>
      </w:r>
      <w:r w:rsidR="00C30EEF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152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10"/>
        <w:gridCol w:w="4320"/>
        <w:gridCol w:w="1170"/>
        <w:gridCol w:w="900"/>
        <w:gridCol w:w="810"/>
        <w:gridCol w:w="810"/>
        <w:gridCol w:w="990"/>
        <w:gridCol w:w="1364"/>
        <w:gridCol w:w="3402"/>
      </w:tblGrid>
      <w:tr w:rsidR="00C30EEF" w:rsidRPr="00C24E84" w:rsidTr="00C30EEF">
        <w:trPr>
          <w:trHeight w:val="70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B400D7" w:rsidRPr="00C30EEF" w:rsidRDefault="00B400D7" w:rsidP="00C767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C30EEF">
              <w:rPr>
                <w:rFonts w:ascii="Times New Roman" w:hAnsi="Times New Roman"/>
                <w:b/>
                <w:bCs/>
                <w:sz w:val="18"/>
                <w:szCs w:val="20"/>
              </w:rPr>
              <w:t>Query ID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B400D7" w:rsidRPr="00C30EEF" w:rsidRDefault="00B400D7" w:rsidP="00C767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proofErr w:type="spellStart"/>
            <w:r w:rsidRPr="00C30EEF">
              <w:rPr>
                <w:rFonts w:ascii="Times New Roman" w:hAnsi="Times New Roman"/>
                <w:b/>
                <w:bCs/>
                <w:sz w:val="18"/>
                <w:szCs w:val="20"/>
              </w:rPr>
              <w:t>Unigene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B400D7" w:rsidRPr="00C30EEF" w:rsidRDefault="00F864D7" w:rsidP="00F864D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C30EEF">
              <w:rPr>
                <w:rFonts w:ascii="Times New Roman" w:hAnsi="Times New Roman"/>
                <w:b/>
                <w:bCs/>
                <w:i/>
                <w:iCs/>
                <w:sz w:val="18"/>
                <w:szCs w:val="20"/>
              </w:rPr>
              <w:t>P</w:t>
            </w:r>
            <w:r w:rsidRPr="00C30EEF">
              <w:rPr>
                <w:rFonts w:ascii="Times New Roman" w:hAnsi="Times New Roman"/>
                <w:b/>
                <w:bCs/>
                <w:sz w:val="18"/>
                <w:szCs w:val="20"/>
              </w:rPr>
              <w:t>- valu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400D7" w:rsidRPr="00C30EEF" w:rsidRDefault="00B400D7" w:rsidP="00C767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C30EEF">
              <w:rPr>
                <w:rFonts w:ascii="Times New Roman" w:hAnsi="Times New Roman"/>
                <w:b/>
                <w:bCs/>
                <w:sz w:val="18"/>
                <w:szCs w:val="20"/>
              </w:rPr>
              <w:t>Target length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400D7" w:rsidRPr="00C30EEF" w:rsidRDefault="00B400D7" w:rsidP="00C767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C30EEF">
              <w:rPr>
                <w:rFonts w:ascii="Times New Roman" w:hAnsi="Times New Roman"/>
                <w:b/>
                <w:bCs/>
                <w:sz w:val="18"/>
                <w:szCs w:val="20"/>
              </w:rPr>
              <w:t>Bit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400D7" w:rsidRPr="00C30EEF" w:rsidRDefault="00B400D7" w:rsidP="00C767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C30EEF">
              <w:rPr>
                <w:rFonts w:ascii="Times New Roman" w:hAnsi="Times New Roman"/>
                <w:b/>
                <w:bCs/>
                <w:i/>
                <w:sz w:val="18"/>
                <w:szCs w:val="20"/>
              </w:rPr>
              <w:t>E</w:t>
            </w:r>
            <w:r w:rsidRPr="00C30EEF">
              <w:rPr>
                <w:rFonts w:ascii="Times New Roman" w:hAnsi="Times New Roman"/>
                <w:b/>
                <w:bCs/>
                <w:sz w:val="18"/>
                <w:szCs w:val="20"/>
              </w:rPr>
              <w:t>-valu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400D7" w:rsidRPr="00C30EEF" w:rsidRDefault="00B400D7" w:rsidP="00C767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C30EEF">
              <w:rPr>
                <w:rFonts w:ascii="Times New Roman" w:hAnsi="Times New Roman"/>
                <w:b/>
                <w:bCs/>
                <w:sz w:val="18"/>
                <w:szCs w:val="20"/>
              </w:rPr>
              <w:t>Identities (%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400D7" w:rsidRPr="00C30EEF" w:rsidRDefault="00B400D7" w:rsidP="00C767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C30EEF">
              <w:rPr>
                <w:rFonts w:ascii="Times New Roman" w:hAnsi="Times New Roman"/>
                <w:b/>
                <w:bCs/>
                <w:sz w:val="18"/>
                <w:szCs w:val="20"/>
              </w:rPr>
              <w:t>KEGG number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400D7" w:rsidRPr="00C30EEF" w:rsidRDefault="00B400D7" w:rsidP="00C767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C30EEF">
              <w:rPr>
                <w:rFonts w:ascii="Times New Roman" w:hAnsi="Times New Roman"/>
                <w:b/>
                <w:bCs/>
                <w:sz w:val="18"/>
                <w:szCs w:val="20"/>
              </w:rPr>
              <w:t xml:space="preserve">Enriched </w:t>
            </w:r>
            <w:r w:rsidRPr="00C30EEF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K</w:t>
            </w:r>
            <w:r w:rsidRPr="00C30EEF">
              <w:rPr>
                <w:rFonts w:ascii="Times New Roman" w:hAnsi="Times New Roman"/>
                <w:b/>
                <w:bCs/>
                <w:sz w:val="18"/>
                <w:szCs w:val="20"/>
              </w:rPr>
              <w:t>EGG pathways</w:t>
            </w:r>
          </w:p>
        </w:tc>
      </w:tr>
      <w:tr w:rsidR="00F864D7" w:rsidRPr="00C24E84" w:rsidTr="00723237">
        <w:trPr>
          <w:trHeight w:val="386"/>
          <w:jc w:val="center"/>
        </w:trPr>
        <w:tc>
          <w:tcPr>
            <w:tcW w:w="15276" w:type="dxa"/>
            <w:gridSpan w:val="9"/>
            <w:shd w:val="clear" w:color="auto" w:fill="BFBFBF"/>
            <w:vAlign w:val="center"/>
          </w:tcPr>
          <w:p w:rsidR="00F864D7" w:rsidRPr="00C76779" w:rsidRDefault="00F864D7" w:rsidP="00723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 w:rsidRPr="00C76779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4/T25</w:t>
            </w:r>
          </w:p>
        </w:tc>
      </w:tr>
      <w:tr w:rsidR="00B400D7" w:rsidRPr="00C24E84" w:rsidTr="00723237">
        <w:trPr>
          <w:trHeight w:val="188"/>
          <w:jc w:val="center"/>
        </w:trPr>
        <w:tc>
          <w:tcPr>
            <w:tcW w:w="1510" w:type="dxa"/>
            <w:vMerge w:val="restart"/>
            <w:shd w:val="clear" w:color="auto" w:fill="auto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185718_g1_i2</w:t>
            </w:r>
          </w:p>
        </w:tc>
        <w:tc>
          <w:tcPr>
            <w:tcW w:w="432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723237" w:rsidP="0005790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C76779">
              <w:rPr>
                <w:rFonts w:ascii="Times New Roman" w:hAnsi="Times New Roman"/>
                <w:bCs/>
                <w:sz w:val="16"/>
                <w:szCs w:val="16"/>
              </w:rPr>
              <w:t xml:space="preserve">Replication </w:t>
            </w:r>
            <w:r w:rsidR="00B400D7" w:rsidRPr="00C76779">
              <w:rPr>
                <w:rFonts w:ascii="Times New Roman" w:hAnsi="Times New Roman"/>
                <w:bCs/>
                <w:sz w:val="16"/>
                <w:szCs w:val="16"/>
              </w:rPr>
              <w:t>factor C subunit 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F864D7" w:rsidP="007232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F864D7">
              <w:rPr>
                <w:rFonts w:ascii="Times New Roman" w:hAnsi="Times New Roman"/>
                <w:bCs/>
                <w:sz w:val="16"/>
                <w:szCs w:val="16"/>
              </w:rPr>
              <w:t>0.008347364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C76779">
              <w:rPr>
                <w:rFonts w:ascii="Times New Roman" w:hAnsi="Times New Roman"/>
                <w:bCs/>
                <w:sz w:val="16"/>
                <w:szCs w:val="16"/>
              </w:rPr>
              <w:t>1455</w:t>
            </w:r>
          </w:p>
        </w:tc>
        <w:tc>
          <w:tcPr>
            <w:tcW w:w="810" w:type="dxa"/>
            <w:vMerge w:val="restart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bCs/>
                <w:sz w:val="16"/>
                <w:szCs w:val="16"/>
              </w:rPr>
              <w:t>593.9</w:t>
            </w:r>
          </w:p>
        </w:tc>
        <w:tc>
          <w:tcPr>
            <w:tcW w:w="810" w:type="dxa"/>
            <w:vMerge w:val="restart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C76779">
              <w:rPr>
                <w:rFonts w:ascii="Times New Roman" w:hAnsi="Times New Roman"/>
                <w:bCs/>
                <w:sz w:val="16"/>
                <w:szCs w:val="16"/>
              </w:rPr>
              <w:t>2E-165</w:t>
            </w:r>
          </w:p>
        </w:tc>
        <w:tc>
          <w:tcPr>
            <w:tcW w:w="990" w:type="dxa"/>
            <w:vMerge w:val="restart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C76779">
              <w:rPr>
                <w:rFonts w:ascii="Times New Roman" w:hAnsi="Times New Roman"/>
                <w:bCs/>
                <w:sz w:val="16"/>
                <w:szCs w:val="16"/>
              </w:rPr>
              <w:t>88</w:t>
            </w:r>
          </w:p>
        </w:tc>
        <w:tc>
          <w:tcPr>
            <w:tcW w:w="1364" w:type="dxa"/>
            <w:vMerge w:val="restart"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C76779">
              <w:rPr>
                <w:rFonts w:ascii="Times New Roman" w:hAnsi="Times New Roman"/>
                <w:bCs/>
                <w:sz w:val="16"/>
                <w:szCs w:val="16"/>
              </w:rPr>
              <w:t>haw:110380397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C76779">
              <w:rPr>
                <w:rFonts w:ascii="Times New Roman" w:hAnsi="Times New Roman"/>
                <w:bCs/>
                <w:sz w:val="16"/>
                <w:szCs w:val="16"/>
              </w:rPr>
              <w:t>DNA replication</w:t>
            </w:r>
          </w:p>
        </w:tc>
      </w:tr>
      <w:tr w:rsidR="00B400D7" w:rsidRPr="00C24E84" w:rsidTr="00723237">
        <w:trPr>
          <w:jc w:val="center"/>
        </w:trPr>
        <w:tc>
          <w:tcPr>
            <w:tcW w:w="1510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4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C76779">
              <w:rPr>
                <w:rFonts w:ascii="Times New Roman" w:hAnsi="Times New Roman"/>
                <w:bCs/>
                <w:sz w:val="16"/>
                <w:szCs w:val="16"/>
              </w:rPr>
              <w:t>Nucleotide excision repair</w:t>
            </w:r>
          </w:p>
        </w:tc>
      </w:tr>
      <w:tr w:rsidR="00B400D7" w:rsidRPr="00C24E84" w:rsidTr="00723237">
        <w:trPr>
          <w:trHeight w:val="47"/>
          <w:jc w:val="center"/>
        </w:trPr>
        <w:tc>
          <w:tcPr>
            <w:tcW w:w="1510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4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C76779">
              <w:rPr>
                <w:rFonts w:ascii="Times New Roman" w:hAnsi="Times New Roman"/>
                <w:bCs/>
                <w:sz w:val="16"/>
                <w:szCs w:val="16"/>
              </w:rPr>
              <w:t>Mismatch repair</w:t>
            </w:r>
          </w:p>
        </w:tc>
      </w:tr>
      <w:tr w:rsidR="00B400D7" w:rsidRPr="00C24E84" w:rsidTr="00723237">
        <w:trPr>
          <w:trHeight w:val="47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179501_g3_i10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sz w:val="16"/>
                <w:szCs w:val="16"/>
              </w:rPr>
              <w:t xml:space="preserve">Low quality protein: </w:t>
            </w:r>
            <w:proofErr w:type="spellStart"/>
            <w:r w:rsidRPr="00C76779">
              <w:rPr>
                <w:rFonts w:ascii="Times New Roman" w:hAnsi="Times New Roman"/>
                <w:sz w:val="16"/>
                <w:szCs w:val="16"/>
              </w:rPr>
              <w:t>optomotor</w:t>
            </w:r>
            <w:proofErr w:type="spellEnd"/>
            <w:r w:rsidRPr="00C76779">
              <w:rPr>
                <w:rFonts w:ascii="Times New Roman" w:hAnsi="Times New Roman"/>
                <w:sz w:val="16"/>
                <w:szCs w:val="16"/>
              </w:rPr>
              <w:t>-blind 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F864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4D7">
              <w:rPr>
                <w:rFonts w:ascii="Times New Roman" w:hAnsi="Times New Roman"/>
                <w:sz w:val="16"/>
                <w:szCs w:val="16"/>
              </w:rPr>
              <w:t>0.00993186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sz w:val="16"/>
                <w:szCs w:val="16"/>
              </w:rPr>
              <w:t>3106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sz w:val="16"/>
                <w:szCs w:val="16"/>
              </w:rPr>
              <w:t>2614.1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sz w:val="16"/>
                <w:szCs w:val="16"/>
              </w:rPr>
              <w:t>prap:11099333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C76779">
              <w:rPr>
                <w:rFonts w:ascii="Times New Roman" w:hAnsi="Times New Roman"/>
                <w:bCs/>
                <w:sz w:val="16"/>
                <w:szCs w:val="16"/>
              </w:rPr>
              <w:t>MAPK signaling pathway</w:t>
            </w:r>
          </w:p>
        </w:tc>
      </w:tr>
      <w:tr w:rsidR="00B400D7" w:rsidRPr="00C24E84" w:rsidTr="00723237">
        <w:trPr>
          <w:trHeight w:val="122"/>
          <w:jc w:val="center"/>
        </w:trPr>
        <w:tc>
          <w:tcPr>
            <w:tcW w:w="1510" w:type="dxa"/>
            <w:vMerge w:val="restart"/>
            <w:shd w:val="clear" w:color="auto" w:fill="auto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181038_g5_i1</w:t>
            </w:r>
          </w:p>
        </w:tc>
        <w:tc>
          <w:tcPr>
            <w:tcW w:w="432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72323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Glucose-6-phosphate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F864D7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64D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442385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39</w:t>
            </w:r>
          </w:p>
        </w:tc>
        <w:tc>
          <w:tcPr>
            <w:tcW w:w="810" w:type="dxa"/>
            <w:vMerge w:val="restart"/>
            <w:vAlign w:val="center"/>
          </w:tcPr>
          <w:p w:rsidR="00B400D7" w:rsidRPr="00C76779" w:rsidRDefault="00B400D7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23.9</w:t>
            </w:r>
          </w:p>
        </w:tc>
        <w:tc>
          <w:tcPr>
            <w:tcW w:w="810" w:type="dxa"/>
            <w:vMerge w:val="restart"/>
            <w:vAlign w:val="center"/>
          </w:tcPr>
          <w:p w:rsidR="00B400D7" w:rsidRPr="00C76779" w:rsidRDefault="00B400D7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0" w:type="dxa"/>
            <w:vMerge w:val="restart"/>
            <w:vAlign w:val="center"/>
          </w:tcPr>
          <w:p w:rsidR="00B400D7" w:rsidRPr="00C76779" w:rsidRDefault="00B400D7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364" w:type="dxa"/>
            <w:vMerge w:val="restart"/>
            <w:shd w:val="clear" w:color="auto" w:fill="auto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nl:113494316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Metabolic pathway</w:t>
            </w:r>
          </w:p>
        </w:tc>
      </w:tr>
      <w:tr w:rsidR="00B400D7" w:rsidRPr="00C24E84" w:rsidTr="00723237">
        <w:trPr>
          <w:trHeight w:val="196"/>
          <w:jc w:val="center"/>
        </w:trPr>
        <w:tc>
          <w:tcPr>
            <w:tcW w:w="1510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43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1364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Starch and sucrose metabolism</w:t>
            </w:r>
          </w:p>
        </w:tc>
      </w:tr>
      <w:tr w:rsidR="00B400D7" w:rsidRPr="00C24E84" w:rsidTr="00723237">
        <w:trPr>
          <w:trHeight w:val="98"/>
          <w:jc w:val="center"/>
        </w:trPr>
        <w:tc>
          <w:tcPr>
            <w:tcW w:w="1510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43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1364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Glycolysis</w:t>
            </w:r>
            <w:proofErr w:type="spellEnd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Gluconeogenesis</w:t>
            </w:r>
            <w:proofErr w:type="spellEnd"/>
          </w:p>
        </w:tc>
      </w:tr>
      <w:tr w:rsidR="00B400D7" w:rsidRPr="00C24E84" w:rsidTr="00723237">
        <w:trPr>
          <w:trHeight w:val="170"/>
          <w:jc w:val="center"/>
        </w:trPr>
        <w:tc>
          <w:tcPr>
            <w:tcW w:w="1510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43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1364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Pentose phosphate pathway</w:t>
            </w:r>
          </w:p>
        </w:tc>
      </w:tr>
      <w:tr w:rsidR="00B400D7" w:rsidRPr="00C24E84" w:rsidTr="00723237">
        <w:trPr>
          <w:trHeight w:val="131"/>
          <w:jc w:val="center"/>
        </w:trPr>
        <w:tc>
          <w:tcPr>
            <w:tcW w:w="1510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43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1364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Carbon metabolism</w:t>
            </w:r>
          </w:p>
        </w:tc>
      </w:tr>
      <w:tr w:rsidR="00B400D7" w:rsidRPr="00C24E84" w:rsidTr="00723237">
        <w:trPr>
          <w:trHeight w:val="47"/>
          <w:jc w:val="center"/>
        </w:trPr>
        <w:tc>
          <w:tcPr>
            <w:tcW w:w="1510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43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1364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hint="eastAsia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Amino sugar and nucleotide sugar metabolism</w:t>
            </w:r>
          </w:p>
        </w:tc>
      </w:tr>
      <w:tr w:rsidR="00B400D7" w:rsidRPr="00C24E84" w:rsidTr="00723237">
        <w:trPr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172758_g1_i1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72323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enyl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B400D7"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="00B400D7"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B400D7"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soenzyme</w:t>
            </w:r>
            <w:proofErr w:type="spellEnd"/>
            <w:r w:rsidR="00B400D7"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-like </w:t>
            </w:r>
            <w:proofErr w:type="spellStart"/>
            <w:r w:rsidR="00B400D7"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B400D7"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F864D7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64D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7663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2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86.7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B400D7" w:rsidRPr="00C76779" w:rsidRDefault="00B400D7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haw:110379686 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Metabolic pathway</w:t>
            </w:r>
          </w:p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Biosynthesis of cofactors</w:t>
            </w:r>
          </w:p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Purine</w:t>
            </w:r>
            <w:proofErr w:type="spellEnd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etabolism</w:t>
            </w:r>
          </w:p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Thiamine metabolism</w:t>
            </w:r>
          </w:p>
        </w:tc>
      </w:tr>
      <w:tr w:rsidR="00B400D7" w:rsidRPr="00C24E84" w:rsidTr="00723237">
        <w:trPr>
          <w:trHeight w:val="47"/>
          <w:jc w:val="center"/>
        </w:trPr>
        <w:tc>
          <w:tcPr>
            <w:tcW w:w="1510" w:type="dxa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1084_g1_i1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-coumarate--</w:t>
            </w:r>
            <w:proofErr w:type="spellStart"/>
            <w:r w:rsidR="00723237"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a</w:t>
            </w:r>
            <w:proofErr w:type="spellEnd"/>
            <w:r w:rsidR="00723237"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ligas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1-lik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F864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64D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18138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03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94.1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4553</w:t>
            </w:r>
          </w:p>
        </w:tc>
        <w:tc>
          <w:tcPr>
            <w:tcW w:w="3402" w:type="dxa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Ubiquinon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and other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erpenoid-quinon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B400D7" w:rsidRPr="00C24E84" w:rsidTr="00723237">
        <w:trPr>
          <w:jc w:val="center"/>
        </w:trPr>
        <w:tc>
          <w:tcPr>
            <w:tcW w:w="1510" w:type="dxa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1716_g9_i2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:rsidR="00B400D7" w:rsidRPr="00C76779" w:rsidRDefault="0072323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raci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ospho</w:t>
            </w:r>
            <w:r w:rsidR="00B400D7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ibosyltransferase</w:t>
            </w:r>
            <w:proofErr w:type="spellEnd"/>
            <w:r w:rsidR="00B400D7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homolo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F864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64D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823580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31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60.8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4559</w:t>
            </w:r>
          </w:p>
        </w:tc>
        <w:tc>
          <w:tcPr>
            <w:tcW w:w="3402" w:type="dxa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yrimidin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</w:tr>
      <w:tr w:rsidR="00B400D7" w:rsidRPr="00C24E84" w:rsidTr="00723237">
        <w:trPr>
          <w:jc w:val="center"/>
        </w:trPr>
        <w:tc>
          <w:tcPr>
            <w:tcW w:w="1510" w:type="dxa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6435_g4_i1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:rsidR="00B400D7" w:rsidRPr="00C76779" w:rsidRDefault="0072323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ypsin</w:t>
            </w:r>
            <w:proofErr w:type="spellEnd"/>
            <w:r w:rsidR="00B400D7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, alkaline C-like </w:t>
            </w:r>
            <w:proofErr w:type="spellStart"/>
            <w:r w:rsidR="00B400D7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B400D7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F864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64D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08723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25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5.2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3548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euroactiv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ligand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receptor interaction</w:t>
            </w:r>
          </w:p>
        </w:tc>
      </w:tr>
      <w:tr w:rsidR="00B400D7" w:rsidRPr="00C24E84" w:rsidTr="00723237">
        <w:trPr>
          <w:trHeight w:val="47"/>
          <w:jc w:val="center"/>
        </w:trPr>
        <w:tc>
          <w:tcPr>
            <w:tcW w:w="1510" w:type="dxa"/>
            <w:vMerge w:val="restart"/>
            <w:shd w:val="clear" w:color="auto" w:fill="auto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176700_g1_i1</w:t>
            </w:r>
          </w:p>
        </w:tc>
        <w:tc>
          <w:tcPr>
            <w:tcW w:w="432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-3-phosphoglycerate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F864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64D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326504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35</w:t>
            </w:r>
          </w:p>
        </w:tc>
        <w:tc>
          <w:tcPr>
            <w:tcW w:w="810" w:type="dxa"/>
            <w:vMerge w:val="restart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7.5</w:t>
            </w:r>
          </w:p>
        </w:tc>
        <w:tc>
          <w:tcPr>
            <w:tcW w:w="810" w:type="dxa"/>
            <w:vMerge w:val="restart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0" w:type="dxa"/>
            <w:vMerge w:val="restart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364" w:type="dxa"/>
            <w:vMerge w:val="restart"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haw:110372452  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 w:hint="eastAsia"/>
                <w:color w:val="000000"/>
                <w:sz w:val="16"/>
                <w:szCs w:val="16"/>
              </w:rPr>
              <w:t>Glycin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, serine and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sz w:val="16"/>
                <w:szCs w:val="16"/>
              </w:rPr>
              <w:t>threonin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metabolism</w:t>
            </w:r>
          </w:p>
        </w:tc>
      </w:tr>
      <w:tr w:rsidR="00B400D7" w:rsidRPr="00C24E84" w:rsidTr="00723237">
        <w:trPr>
          <w:jc w:val="center"/>
        </w:trPr>
        <w:tc>
          <w:tcPr>
            <w:tcW w:w="1510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4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 w:hint="eastAsia"/>
                <w:color w:val="000000"/>
                <w:sz w:val="16"/>
                <w:szCs w:val="16"/>
              </w:rPr>
              <w:t>Cystein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sz w:val="16"/>
                <w:szCs w:val="16"/>
              </w:rPr>
              <w:t>methionin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metabolism</w:t>
            </w:r>
          </w:p>
        </w:tc>
      </w:tr>
      <w:tr w:rsidR="00B400D7" w:rsidRPr="00C24E84" w:rsidTr="00723237">
        <w:trPr>
          <w:jc w:val="center"/>
        </w:trPr>
        <w:tc>
          <w:tcPr>
            <w:tcW w:w="1510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4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sz w:val="16"/>
                <w:szCs w:val="16"/>
              </w:rPr>
              <w:t>Metabolic pathways</w:t>
            </w:r>
          </w:p>
        </w:tc>
      </w:tr>
      <w:tr w:rsidR="00B400D7" w:rsidRPr="00C24E84" w:rsidTr="00723237">
        <w:trPr>
          <w:trHeight w:val="47"/>
          <w:jc w:val="center"/>
        </w:trPr>
        <w:tc>
          <w:tcPr>
            <w:tcW w:w="1510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4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sz w:val="16"/>
                <w:szCs w:val="16"/>
              </w:rPr>
              <w:t>Carbon metabolism</w:t>
            </w:r>
          </w:p>
        </w:tc>
      </w:tr>
      <w:tr w:rsidR="00B400D7" w:rsidRPr="00C24E84" w:rsidTr="00723237">
        <w:trPr>
          <w:trHeight w:val="47"/>
          <w:jc w:val="center"/>
        </w:trPr>
        <w:tc>
          <w:tcPr>
            <w:tcW w:w="1510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4" w:type="dxa"/>
            <w:vMerge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sz w:val="16"/>
                <w:szCs w:val="16"/>
              </w:rPr>
              <w:t>Biosynthesis of amino acids</w:t>
            </w:r>
          </w:p>
        </w:tc>
      </w:tr>
      <w:tr w:rsidR="00B400D7" w:rsidRPr="00C24E84" w:rsidTr="00723237">
        <w:trPr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c185128_g3_i2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4-coumarate--</w:t>
            </w:r>
            <w:proofErr w:type="spellStart"/>
            <w:r w:rsidR="00723237"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coa</w:t>
            </w:r>
            <w:proofErr w:type="spellEnd"/>
            <w:r w:rsidR="00723237"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-lik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F864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4D7">
              <w:rPr>
                <w:rFonts w:ascii="Times New Roman" w:hAnsi="Times New Roman"/>
                <w:color w:val="000000"/>
                <w:sz w:val="16"/>
                <w:szCs w:val="16"/>
              </w:rPr>
              <w:t>0.00022049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2451.6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aw:110375840 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Metabolic pathways</w:t>
            </w:r>
          </w:p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Ubiquinone</w:t>
            </w:r>
            <w:proofErr w:type="spellEnd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other </w:t>
            </w:r>
            <w:proofErr w:type="spellStart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terpenoid-quinone</w:t>
            </w:r>
            <w:proofErr w:type="spellEnd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iosynthesis</w:t>
            </w:r>
          </w:p>
        </w:tc>
      </w:tr>
      <w:tr w:rsidR="00B400D7" w:rsidRPr="00C24E84" w:rsidTr="00723237">
        <w:trPr>
          <w:trHeight w:val="1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c136924_g1_i1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400D7" w:rsidRPr="00C76779" w:rsidRDefault="0072323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Lutropin-choriogonadotropic</w:t>
            </w:r>
            <w:proofErr w:type="spellEnd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ormone recep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00D7" w:rsidRPr="00C76779" w:rsidRDefault="00F864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4D7">
              <w:rPr>
                <w:rFonts w:ascii="Times New Roman" w:hAnsi="Times New Roman"/>
                <w:color w:val="000000"/>
                <w:sz w:val="16"/>
                <w:szCs w:val="16"/>
              </w:rPr>
              <w:t>0.02838191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3183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1194.1</w:t>
            </w:r>
          </w:p>
        </w:tc>
        <w:tc>
          <w:tcPr>
            <w:tcW w:w="81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B400D7" w:rsidRPr="00C76779" w:rsidRDefault="00B400D7" w:rsidP="007232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haw:11037511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400D7" w:rsidRPr="00C76779" w:rsidRDefault="00B400D7" w:rsidP="00057909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>Wnt</w:t>
            </w:r>
            <w:proofErr w:type="spellEnd"/>
            <w:r w:rsidRPr="00C7677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ignaling pathway</w:t>
            </w:r>
          </w:p>
        </w:tc>
      </w:tr>
      <w:tr w:rsidR="00F864D7" w:rsidRPr="00C24E84" w:rsidTr="00723237">
        <w:trPr>
          <w:trHeight w:val="332"/>
          <w:jc w:val="center"/>
        </w:trPr>
        <w:tc>
          <w:tcPr>
            <w:tcW w:w="15276" w:type="dxa"/>
            <w:gridSpan w:val="9"/>
            <w:shd w:val="clear" w:color="auto" w:fill="BFBFBF"/>
            <w:vAlign w:val="center"/>
          </w:tcPr>
          <w:p w:rsidR="00F864D7" w:rsidRPr="00C76779" w:rsidRDefault="00F864D7" w:rsidP="00723237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T</w:t>
            </w:r>
            <w:r w:rsidR="00723237" w:rsidRPr="00C76779">
              <w:rPr>
                <w:rFonts w:ascii="Times New Roman" w:hAnsi="Times New Roman"/>
                <w:b/>
                <w:bCs/>
                <w:sz w:val="16"/>
                <w:szCs w:val="16"/>
              </w:rPr>
              <w:t>40/t25</w:t>
            </w:r>
          </w:p>
        </w:tc>
      </w:tr>
      <w:tr w:rsidR="005102AB" w:rsidRPr="00C24E84" w:rsidTr="00723237">
        <w:trPr>
          <w:trHeight w:val="190"/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2209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sto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deacetyl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complex subunit SAP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0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52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bmor:10173998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NA transport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RNA surveillance pathway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2374_g13_i3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mp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specific 3',5'-cyclic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hosphodiester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96E-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60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3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bmor:10174225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ur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1850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mall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nuclear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ibonucleoprotein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D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9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bmor:10174466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liceo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bookmarkStart w:id="0" w:name="_Hlk66700817"/>
            <w:bookmarkStart w:id="1" w:name="_Hlk66700941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7350_g2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utative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DH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44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dpl:KGM_206844  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tinol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synthesis of cofactor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lastRenderedPageBreak/>
              <w:t>c185159_g1_i4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utative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Vacuolar ATP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ynth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subunit 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7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03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E-1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dpl:KGM_215153  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Oxidative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osphorylation</w:t>
            </w:r>
            <w:proofErr w:type="spellEnd"/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agosome</w:t>
            </w:r>
            <w:proofErr w:type="spellEnd"/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TOR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</w:tr>
      <w:bookmarkEnd w:id="0"/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2207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oxisoma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mbrane protein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8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25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6973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lactos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arch and sucrose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yso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7476_g4_i1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a(2+)/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almodulin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responsive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adenylat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yclas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2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1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1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6989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ur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ngevity regulating pathway - multiple specie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2201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robable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olgi SNAP receptor complex member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52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13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6998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NARE interactions in vesicular transport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64082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pv17-like prote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2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.000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000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oxi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1300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erol-3-phosphate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hosphat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4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004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oxyl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carboxyl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rbon metabolism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2334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ston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lysine N-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SUV39H2-like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3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17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1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032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ysine degradation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8689_g3_i1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UDP-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lucose:glycoprotein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lucosyltransfer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23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E-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067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tein processing in endoplasmic reticulum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5848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anth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3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067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yrimid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3309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Glucose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dehydrogen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[FAD,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uinon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]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8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30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092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ntose phosphate pathway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9237_g2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ptidoglycan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recognition protein LB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89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58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093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oll and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m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8466_g7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lichy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yrophosphate Man9GlcNAc2 alpha-1,3-glucosyltransfera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0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37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095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5767_g1_i3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Replication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factor C subunit 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5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109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NA replication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ucleotide excision repair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smatch repair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8086_g2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Glutathione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-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1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1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134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thione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etabolism of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enobiotics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y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450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rug metabolism -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450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rug metabolism - other enzyme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66805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ukaryotic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ranslation initiation factor 3 subunit 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1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1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1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1347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NA transport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9621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pha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L-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fucosid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9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28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150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degradation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yso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3175_g5_i2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UDP-N-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acetylglucosamin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-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dolichyl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phosphate N-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acetylglucosaminephosphotransfer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5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16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E-1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158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6749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stidin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lig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ytoplasmic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5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179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inoacyl-tRNA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8155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enylosuccin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13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2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204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ur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an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spart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nd glutamate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synthesis of cofactor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lastRenderedPageBreak/>
              <w:t>c175787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ndonucleas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II-like protein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8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54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206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se excision repair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6977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roporphyrinoge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carboxyl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5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56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E-2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232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orphyri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nd chlorophyll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synthesis of cofactor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1921_g4_i2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L-lactate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dehydrogenas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like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7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57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3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243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olysis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/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coneogenesis</w:t>
            </w:r>
            <w:proofErr w:type="spellEnd"/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ste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hion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yruv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pano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66854_g2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rgin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73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119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288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rgin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l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bookmarkStart w:id="2" w:name="_Hlk66701318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5583_g1_i7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DNA-directed RNA polymerase III subunit RPC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0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19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2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328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NA polymerase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5843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osphatidylinosito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anchor biosynthesis class U prote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1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69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408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osylphosphatidylinosito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GPI)-anchor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1456_g3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esicle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trafficking protein SEC22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466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NARE interactions in vesicular transport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ago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8293_g5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olliculin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interacting protein 2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2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3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2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481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TOR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3799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robable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very-long-chain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enoyl-</w:t>
            </w: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a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educt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art-1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09E-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28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511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atty acid elongation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synthesis of unsaturated fatty acid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atty acid metabolism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2700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hingomyeli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hosphodiester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74E-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42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516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hingolipi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yso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7487_g4_i5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1-acyl-sn-glycerol-3-phosphate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acyltransferas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gamma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1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0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2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521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erolipi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erophospholipi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8350_g2_i2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R domain zinc finger protein 16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2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537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ysine degradation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4792_g1_i2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GPI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nositol-deacyl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5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24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1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540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osylphosphatidylinosito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GPI)-anchor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bookmarkEnd w:id="1"/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10176_g1_i1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ATP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ynthas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subunit d, mitochondri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0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2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557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Oxidative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osphorylation</w:t>
            </w:r>
            <w:proofErr w:type="spellEnd"/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1703_g1_i5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rotein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msta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like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77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1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583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degradation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yso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9049_g2_i3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anslocator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protein-like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1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29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2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602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uroactiv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igan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receptor interaction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poptosis - fly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5580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inopeptidas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N-like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70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88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6037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thione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7570_g6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lichyl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diphosphooligosaccharid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-protein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lycosyltransfer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subunit STT3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0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657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rious types of N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tein processing in endoplasmic reticulum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lastRenderedPageBreak/>
              <w:t>c186904_g1_i3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DP-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diacylglycerol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-glycerol-3-phosphate 3-phosphatidyltransferase, mitochondri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4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83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672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erophospholipi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9318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itinase-3-like protein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1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687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ino sugar and nucleotide sugar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5237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mall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nuclear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ibonucleoprotein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associated protein 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1E-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33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692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liceo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1777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annose-1-phosphate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uanyltransferas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e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1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78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721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ructose and mannose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ino sugar and nucleotide sugar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synthesis of cofactor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0609_g1_i3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ipoyltransferas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1, mitochondrial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1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36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775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ipoic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synthesis of cofactor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2088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inopeptidas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0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89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802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thione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7580_g2_i2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TFIIH basal transcription factor complex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elicas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PD subuni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6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37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2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885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sal transcription factor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ucleotide excision repair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8297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biquitin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conjugating enzyme E2-22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4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05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1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888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biquiti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diated proteolysi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7547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ipase 1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3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65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909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eroid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yso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8144_g1_i1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TBC1 domain family member 15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4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0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912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phagy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- animal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5091_g2_i1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6S protease regulatory subunit 6A-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52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00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924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tea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63389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Von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ippel-Lindau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disease tumor suppress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6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951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biquiti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diated proteolysi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7076_g3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oxisoma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membrane protein PMP3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465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961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oxi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4208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denosine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2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7986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ur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4496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ucleopori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up4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2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15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1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076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NA transport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86983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ltractin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like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3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62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081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ucleotide excision repair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6014_g1_i3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CDK-activating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assembly factor MAT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68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9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E-2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101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sal transcription factor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ucleotide excision repair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2793_g1_i1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UMP-CMP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72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96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E-2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129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yrimid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rug metabolism - other enzyme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synthesis of cofactor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5600_g1_i2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GPI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mannosyltransferas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3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74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E-1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178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osylphosphatidylinosito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GPI)-anchor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7932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lichyl-diphosp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ooligosaccharid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-protein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lycosyltransfer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subunit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1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49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E-1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182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rious types of N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tein processing in endoplasmic reticulum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lastRenderedPageBreak/>
              <w:t>c172254_g2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ructure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specific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endonucle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subunit SLX1 homolo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73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414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198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anconi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nemia pathway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7515_g8_i1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-phosphogluconate</w:t>
            </w: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dehydrogenas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decarboxylating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251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ntose phosphate pathway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thione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rbon metabolism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5612_g1_i1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UDP-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lucuronosyltransferas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2B31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7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275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entose and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curon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terconversions</w:t>
            </w:r>
            <w:proofErr w:type="spellEnd"/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scorb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dar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tinol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orphyri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nd chlorophyll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etabolism of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enobiotics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y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450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rug metabolism -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450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rug metabolism - other enzyme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synthesis of cofactor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8102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rna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processing-splicing factor 8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1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31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3687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liceo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1779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eta-1,3-galactosyltransferase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60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817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373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osamino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 -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ondroiti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ulfate /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rmat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ulfate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osamino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 -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par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ulfate / heparin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4669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Glutathione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-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1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2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E-2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392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thione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etabolism of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enobiotics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y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450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rug metabolism -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450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rug metabolism - other enzyme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5890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nnosyl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oligosaccharide 1,2-alpha-mannosidase 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8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1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395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rious types of N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tein processing in endoplasmic reticulum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3048_g1_i1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DNA excision repair protein ERCC-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4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2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3957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ucleotide excision repair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anconi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nemia pathway</w:t>
            </w:r>
          </w:p>
        </w:tc>
      </w:tr>
      <w:bookmarkEnd w:id="2"/>
      <w:tr w:rsidR="005102AB" w:rsidRPr="00C24E84" w:rsidTr="00723237">
        <w:trPr>
          <w:trHeight w:val="134"/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44730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n-homologous end-joining factor 1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188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396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n-homologous end-joining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8804_g3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ysosoma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lpha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cosidas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7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905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aw:11038425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lactos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arch and sucrose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yso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7225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oxycytidyl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amin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3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86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E-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bar:10543201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yrimid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2567_g6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ind w:left="4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ual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pecificity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mitogen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activated protein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sor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3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43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mac:10671635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PK signaling pathway - fly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oxO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utophagy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- animal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TOR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rso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ventral axis formation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lastRenderedPageBreak/>
              <w:t>c120060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acylglycero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epsil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60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14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1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49197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erolipi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erophospholipi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osphatidylinosito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ignaling system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65790_g2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longation factor 1-alpha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1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26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E-2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49273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ind w:left="800" w:hanging="80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NA transport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5646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ethal(2)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ighbour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of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i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rotein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3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13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2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492747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rious types of N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6000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rine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hreonin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protein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polo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3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91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1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49284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oxO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5262_g5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rge neutral amino acids transporter small subunit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3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04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49332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TOR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65416_g1_i1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26S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roteasom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non-</w:t>
            </w:r>
            <w:proofErr w:type="spellStart"/>
            <w:r w:rsidR="00723237"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pase</w:t>
            </w:r>
            <w:proofErr w:type="spellEnd"/>
            <w:r w:rsidR="00723237"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regulatory subunit 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4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891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49413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tea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9657_g1_i1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acetylglucosaminyl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hosphatidylinositol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de-N-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acetyl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6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6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0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49442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osylphosphatidylinosito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GPI)-anchor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7166_g1_i3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ranslation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initiation factor </w:t>
            </w: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if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-2B subunit delta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83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86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49678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NA transport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2786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Insulin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receptor substrate 2-B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2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474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49765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oxO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utophagy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- animal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TOR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ngevity regulating pathway - multiple specie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8494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enyl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ycl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type 2-like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3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3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778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49793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ur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ngevity regulating pathway - multiple specie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7292_g1_i3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iotin--protein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ig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0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286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49962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tin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0814_g1_i4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ptido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recognition prote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0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328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50060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oll and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m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9726_g1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ollagen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alpha-1(IV) cha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4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01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50121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CM-receptor interaction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5621_g3_i3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plasmic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dynein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1 intermediate chain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7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630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50144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agosome</w:t>
            </w:r>
            <w:proofErr w:type="spellEnd"/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3997_g2_i3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DNA </w:t>
            </w:r>
            <w:proofErr w:type="spellStart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rimase</w:t>
            </w:r>
            <w:proofErr w:type="spellEnd"/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small subuni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6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68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50449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NA replication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8568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rotein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el-1 homolog 1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51E-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44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E-1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50491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tein processing in endoplasmic reticulum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3729_g1_i1</w:t>
            </w:r>
          </w:p>
        </w:tc>
        <w:tc>
          <w:tcPr>
            <w:tcW w:w="432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8S ribosomal protein S5, mitochondrial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9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8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2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50493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ibosome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5638_g7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Neutral 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lucosid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AB-like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soform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3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016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50510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an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tein processing in endoplasmic reticulum</w:t>
            </w:r>
          </w:p>
        </w:tc>
      </w:tr>
      <w:tr w:rsidR="005102AB" w:rsidRPr="00C24E84" w:rsidTr="00723237">
        <w:trPr>
          <w:trHeight w:val="287"/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81691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ospholipi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hosphat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5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598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50563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erolipi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erophospholipi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7994_g10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so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inopeptidas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1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78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1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50579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rgin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l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thione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lastRenderedPageBreak/>
              <w:t>c171520_g2_i1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hydrodolichyl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diphosphat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ynth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complex subunit DHDD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29E-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50730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rpenoid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ackbone biosynthesi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73858_g1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oluble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uanylat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yclase</w:t>
            </w:r>
            <w:proofErr w:type="spellEnd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88E-lik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0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8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E-1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nl:11350778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urin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</w:tc>
      </w:tr>
      <w:tr w:rsidR="005102AB" w:rsidRPr="00C24E84" w:rsidTr="00723237">
        <w:trPr>
          <w:jc w:val="center"/>
        </w:trPr>
        <w:tc>
          <w:tcPr>
            <w:tcW w:w="1510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169290_g2_i2</w:t>
            </w:r>
          </w:p>
        </w:tc>
        <w:tc>
          <w:tcPr>
            <w:tcW w:w="4320" w:type="dxa"/>
            <w:vAlign w:val="center"/>
          </w:tcPr>
          <w:p w:rsidR="005102AB" w:rsidRPr="00C76779" w:rsidRDefault="00723237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etyl</w:t>
            </w:r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a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102AB"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arboxyl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5102AB" w:rsidRDefault="005102AB" w:rsidP="0072323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04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E-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2AB" w:rsidRPr="00ED5F23" w:rsidRDefault="005102AB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364" w:type="dxa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bmor:101738903  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atty acid biosynthesi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yruv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panoate</w:t>
            </w:r>
            <w:proofErr w:type="spellEnd"/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bolic pathways</w:t>
            </w:r>
          </w:p>
          <w:p w:rsidR="005102AB" w:rsidRPr="00C76779" w:rsidRDefault="005102AB" w:rsidP="005102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77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atty acid metabolism</w:t>
            </w:r>
          </w:p>
        </w:tc>
      </w:tr>
    </w:tbl>
    <w:p w:rsidR="00C24E84" w:rsidRPr="00C24E84" w:rsidRDefault="00C24E84" w:rsidP="00C24E84">
      <w:pPr>
        <w:rPr>
          <w:rFonts w:hint="eastAsia"/>
        </w:rPr>
      </w:pPr>
    </w:p>
    <w:p w:rsidR="00C24E84" w:rsidRPr="00C24E84" w:rsidRDefault="00C24E84" w:rsidP="00C24E84">
      <w:pPr>
        <w:rPr>
          <w:rFonts w:hint="eastAsia"/>
        </w:rPr>
      </w:pPr>
    </w:p>
    <w:sectPr w:rsidR="00C24E84" w:rsidRPr="00C24E84" w:rsidSect="00C24E84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463C" w:rsidRDefault="0055463C" w:rsidP="00E526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55463C" w:rsidRDefault="0055463C" w:rsidP="00E526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463C" w:rsidRDefault="0055463C" w:rsidP="00E526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55463C" w:rsidRDefault="0055463C" w:rsidP="00E526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21E78"/>
    <w:multiLevelType w:val="hybridMultilevel"/>
    <w:tmpl w:val="F3583E74"/>
    <w:lvl w:ilvl="0" w:tplc="D820DB8A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CE72CF3"/>
    <w:multiLevelType w:val="hybridMultilevel"/>
    <w:tmpl w:val="E9B20D66"/>
    <w:lvl w:ilvl="0" w:tplc="B4AA93E2">
      <w:start w:val="1"/>
      <w:numFmt w:val="upperLetter"/>
      <w:lvlText w:val="(%1)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658" w:hanging="400"/>
      </w:pPr>
    </w:lvl>
    <w:lvl w:ilvl="2" w:tplc="0409001B" w:tentative="1">
      <w:start w:val="1"/>
      <w:numFmt w:val="lowerRoman"/>
      <w:lvlText w:val="%3."/>
      <w:lvlJc w:val="right"/>
      <w:pPr>
        <w:ind w:left="1058" w:hanging="400"/>
      </w:pPr>
    </w:lvl>
    <w:lvl w:ilvl="3" w:tplc="0409000F" w:tentative="1">
      <w:start w:val="1"/>
      <w:numFmt w:val="decimal"/>
      <w:lvlText w:val="%4."/>
      <w:lvlJc w:val="left"/>
      <w:pPr>
        <w:ind w:left="1458" w:hanging="400"/>
      </w:pPr>
    </w:lvl>
    <w:lvl w:ilvl="4" w:tplc="04090019" w:tentative="1">
      <w:start w:val="1"/>
      <w:numFmt w:val="upperLetter"/>
      <w:lvlText w:val="%5."/>
      <w:lvlJc w:val="left"/>
      <w:pPr>
        <w:ind w:left="1858" w:hanging="400"/>
      </w:pPr>
    </w:lvl>
    <w:lvl w:ilvl="5" w:tplc="0409001B" w:tentative="1">
      <w:start w:val="1"/>
      <w:numFmt w:val="lowerRoman"/>
      <w:lvlText w:val="%6."/>
      <w:lvlJc w:val="right"/>
      <w:pPr>
        <w:ind w:left="2258" w:hanging="400"/>
      </w:pPr>
    </w:lvl>
    <w:lvl w:ilvl="6" w:tplc="0409000F" w:tentative="1">
      <w:start w:val="1"/>
      <w:numFmt w:val="decimal"/>
      <w:lvlText w:val="%7."/>
      <w:lvlJc w:val="left"/>
      <w:pPr>
        <w:ind w:left="2658" w:hanging="400"/>
      </w:pPr>
    </w:lvl>
    <w:lvl w:ilvl="7" w:tplc="04090019" w:tentative="1">
      <w:start w:val="1"/>
      <w:numFmt w:val="upperLetter"/>
      <w:lvlText w:val="%8."/>
      <w:lvlJc w:val="left"/>
      <w:pPr>
        <w:ind w:left="3058" w:hanging="400"/>
      </w:pPr>
    </w:lvl>
    <w:lvl w:ilvl="8" w:tplc="0409001B" w:tentative="1">
      <w:start w:val="1"/>
      <w:numFmt w:val="lowerRoman"/>
      <w:lvlText w:val="%9."/>
      <w:lvlJc w:val="right"/>
      <w:pPr>
        <w:ind w:left="3458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526"/>
    <w:rsid w:val="000042CD"/>
    <w:rsid w:val="00015C80"/>
    <w:rsid w:val="00055A96"/>
    <w:rsid w:val="00057909"/>
    <w:rsid w:val="00075F9D"/>
    <w:rsid w:val="00077A59"/>
    <w:rsid w:val="00084933"/>
    <w:rsid w:val="00084964"/>
    <w:rsid w:val="000B3371"/>
    <w:rsid w:val="000E5C8D"/>
    <w:rsid w:val="000F5526"/>
    <w:rsid w:val="00111855"/>
    <w:rsid w:val="0012387C"/>
    <w:rsid w:val="001322EC"/>
    <w:rsid w:val="00141446"/>
    <w:rsid w:val="0015736C"/>
    <w:rsid w:val="00164E88"/>
    <w:rsid w:val="001673E8"/>
    <w:rsid w:val="001754C3"/>
    <w:rsid w:val="00196394"/>
    <w:rsid w:val="001A6F6F"/>
    <w:rsid w:val="001B6A30"/>
    <w:rsid w:val="001C4694"/>
    <w:rsid w:val="00200CDA"/>
    <w:rsid w:val="00201B4D"/>
    <w:rsid w:val="00247476"/>
    <w:rsid w:val="002765D7"/>
    <w:rsid w:val="0028209E"/>
    <w:rsid w:val="002A6DB3"/>
    <w:rsid w:val="002C4049"/>
    <w:rsid w:val="00301B92"/>
    <w:rsid w:val="00346254"/>
    <w:rsid w:val="00351BDE"/>
    <w:rsid w:val="003F0959"/>
    <w:rsid w:val="00405485"/>
    <w:rsid w:val="00422905"/>
    <w:rsid w:val="00435FAE"/>
    <w:rsid w:val="004432A2"/>
    <w:rsid w:val="004437D0"/>
    <w:rsid w:val="00465A9D"/>
    <w:rsid w:val="0049725B"/>
    <w:rsid w:val="004A253F"/>
    <w:rsid w:val="004A53C9"/>
    <w:rsid w:val="005102AB"/>
    <w:rsid w:val="0052181C"/>
    <w:rsid w:val="00540974"/>
    <w:rsid w:val="0055463C"/>
    <w:rsid w:val="005841A8"/>
    <w:rsid w:val="005C197C"/>
    <w:rsid w:val="006449FA"/>
    <w:rsid w:val="00656247"/>
    <w:rsid w:val="006710EC"/>
    <w:rsid w:val="00675BAA"/>
    <w:rsid w:val="00694EE2"/>
    <w:rsid w:val="006C097D"/>
    <w:rsid w:val="006C5182"/>
    <w:rsid w:val="006D5892"/>
    <w:rsid w:val="00723237"/>
    <w:rsid w:val="00742A19"/>
    <w:rsid w:val="00760E0D"/>
    <w:rsid w:val="00790007"/>
    <w:rsid w:val="007C059D"/>
    <w:rsid w:val="007D3E50"/>
    <w:rsid w:val="008168D7"/>
    <w:rsid w:val="00824BF6"/>
    <w:rsid w:val="008506C3"/>
    <w:rsid w:val="008E65BC"/>
    <w:rsid w:val="008E7535"/>
    <w:rsid w:val="009161BF"/>
    <w:rsid w:val="009836B4"/>
    <w:rsid w:val="00987EF1"/>
    <w:rsid w:val="009A1666"/>
    <w:rsid w:val="009C683D"/>
    <w:rsid w:val="009D66FA"/>
    <w:rsid w:val="009E4D12"/>
    <w:rsid w:val="009F76D9"/>
    <w:rsid w:val="00A01C85"/>
    <w:rsid w:val="00A057D3"/>
    <w:rsid w:val="00A26DCF"/>
    <w:rsid w:val="00AB3C7B"/>
    <w:rsid w:val="00AF5A74"/>
    <w:rsid w:val="00B01AAD"/>
    <w:rsid w:val="00B400D7"/>
    <w:rsid w:val="00B8233C"/>
    <w:rsid w:val="00BA678B"/>
    <w:rsid w:val="00BC1646"/>
    <w:rsid w:val="00BE5422"/>
    <w:rsid w:val="00BF0634"/>
    <w:rsid w:val="00C04C0B"/>
    <w:rsid w:val="00C11450"/>
    <w:rsid w:val="00C22C3D"/>
    <w:rsid w:val="00C24E84"/>
    <w:rsid w:val="00C30EEF"/>
    <w:rsid w:val="00C648A5"/>
    <w:rsid w:val="00C76779"/>
    <w:rsid w:val="00C848FF"/>
    <w:rsid w:val="00CA3D5E"/>
    <w:rsid w:val="00CB7C71"/>
    <w:rsid w:val="00CF61B8"/>
    <w:rsid w:val="00D61157"/>
    <w:rsid w:val="00D61D3F"/>
    <w:rsid w:val="00D72910"/>
    <w:rsid w:val="00D93C71"/>
    <w:rsid w:val="00DA29C0"/>
    <w:rsid w:val="00E03883"/>
    <w:rsid w:val="00E5204B"/>
    <w:rsid w:val="00E52649"/>
    <w:rsid w:val="00E974BB"/>
    <w:rsid w:val="00EC253E"/>
    <w:rsid w:val="00ED5F23"/>
    <w:rsid w:val="00F3357E"/>
    <w:rsid w:val="00F7655D"/>
    <w:rsid w:val="00F771A3"/>
    <w:rsid w:val="00F864D7"/>
    <w:rsid w:val="00F91DC4"/>
    <w:rsid w:val="00F97B7E"/>
    <w:rsid w:val="00FC73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Theme="minorEastAsia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6C3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65D7"/>
    <w:pPr>
      <w:ind w:leftChars="400" w:left="800"/>
    </w:pPr>
  </w:style>
  <w:style w:type="table" w:styleId="a4">
    <w:name w:val="Table Grid"/>
    <w:basedOn w:val="a1"/>
    <w:uiPriority w:val="39"/>
    <w:rsid w:val="00422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56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4"/>
    <w:uiPriority w:val="39"/>
    <w:rsid w:val="00465A9D"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65A9D"/>
  </w:style>
  <w:style w:type="paragraph" w:styleId="a6">
    <w:name w:val="footer"/>
    <w:basedOn w:val="a"/>
    <w:link w:val="Char0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65A9D"/>
  </w:style>
  <w:style w:type="paragraph" w:styleId="a7">
    <w:name w:val="Balloon Text"/>
    <w:basedOn w:val="a"/>
    <w:link w:val="Char1"/>
    <w:uiPriority w:val="99"/>
    <w:semiHidden/>
    <w:unhideWhenUsed/>
    <w:rsid w:val="00465A9D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465A9D"/>
    <w:rPr>
      <w:rFonts w:ascii="Malgun Gothic" w:eastAsia="Malgun Gothic" w:hAnsi="Malgun Gothic" w:cs="Times New Roman"/>
      <w:sz w:val="18"/>
      <w:szCs w:val="18"/>
    </w:rPr>
  </w:style>
  <w:style w:type="table" w:customStyle="1" w:styleId="2">
    <w:name w:val="표 구분선2"/>
    <w:basedOn w:val="a1"/>
    <w:next w:val="a4"/>
    <w:uiPriority w:val="39"/>
    <w:rsid w:val="00F765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uiPriority w:val="99"/>
    <w:unhideWhenUsed/>
    <w:rsid w:val="00BC1646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rky1127@korea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34015-4167-4ED3-966E-062135F55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71</Words>
  <Characters>14658</Characters>
  <Application>Microsoft Office Word</Application>
  <DocSecurity>0</DocSecurity>
  <Lines>122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박영진</cp:lastModifiedBy>
  <cp:revision>3</cp:revision>
  <dcterms:created xsi:type="dcterms:W3CDTF">2022-01-19T00:35:00Z</dcterms:created>
  <dcterms:modified xsi:type="dcterms:W3CDTF">2022-01-19T00:37:00Z</dcterms:modified>
</cp:coreProperties>
</file>